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970" w:rsidRDefault="00B278F1">
      <w:r w:rsidRPr="00B278F1">
        <w:t>Table</w:t>
      </w:r>
      <w:r w:rsidR="00B34546">
        <w:t xml:space="preserve"> S1. </w:t>
      </w:r>
      <w:proofErr w:type="spellStart"/>
      <w:r>
        <w:t>Olig</w:t>
      </w:r>
      <w:r w:rsidRPr="00B278F1">
        <w:t>onucleotides</w:t>
      </w:r>
      <w:proofErr w:type="spellEnd"/>
      <w:r w:rsidRPr="00B278F1">
        <w:t xml:space="preserve"> used for strain</w:t>
      </w:r>
      <w:r>
        <w:t>s construction</w:t>
      </w:r>
    </w:p>
    <w:tbl>
      <w:tblPr>
        <w:tblStyle w:val="Grilledutableau"/>
        <w:tblW w:w="0" w:type="auto"/>
        <w:tblLook w:val="04A0"/>
      </w:tblPr>
      <w:tblGrid>
        <w:gridCol w:w="1668"/>
        <w:gridCol w:w="7544"/>
      </w:tblGrid>
      <w:tr w:rsidR="00B278F1" w:rsidTr="00B278F1">
        <w:tc>
          <w:tcPr>
            <w:tcW w:w="1668" w:type="dxa"/>
          </w:tcPr>
          <w:p w:rsidR="00B278F1" w:rsidRDefault="00B278F1">
            <w:proofErr w:type="spellStart"/>
            <w:r>
              <w:t>Oligonucleotide</w:t>
            </w:r>
            <w:proofErr w:type="spellEnd"/>
          </w:p>
        </w:tc>
        <w:tc>
          <w:tcPr>
            <w:tcW w:w="7544" w:type="dxa"/>
          </w:tcPr>
          <w:p w:rsidR="00B278F1" w:rsidRPr="00DD310D" w:rsidRDefault="00B278F1" w:rsidP="00B278F1">
            <w:pPr>
              <w:jc w:val="center"/>
              <w:rPr>
                <w:vertAlign w:val="superscript"/>
              </w:rPr>
            </w:pPr>
            <w:r>
              <w:t>Sequence (5’-&gt;3’)</w:t>
            </w:r>
            <w:r w:rsidR="00DD310D" w:rsidRPr="00DD310D">
              <w:rPr>
                <w:i/>
                <w:vertAlign w:val="superscript"/>
              </w:rPr>
              <w:t>a</w:t>
            </w:r>
          </w:p>
        </w:tc>
      </w:tr>
      <w:tr w:rsidR="00B278F1" w:rsidTr="00B278F1">
        <w:tc>
          <w:tcPr>
            <w:tcW w:w="1668" w:type="dxa"/>
          </w:tcPr>
          <w:p w:rsidR="00B278F1" w:rsidRPr="00906C2D" w:rsidRDefault="00B27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6C2D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906C2D" w:rsidRPr="00906C2D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7544" w:type="dxa"/>
          </w:tcPr>
          <w:p w:rsidR="00B278F1" w:rsidRPr="00C60FF5" w:rsidRDefault="00906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0FF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cccccggggga</w:t>
            </w:r>
            <w:r w:rsidRPr="00C60FF5">
              <w:rPr>
                <w:rFonts w:ascii="Times New Roman" w:eastAsia="Calibri" w:hAnsi="Times New Roman" w:cs="Times New Roman"/>
                <w:sz w:val="24"/>
                <w:szCs w:val="24"/>
              </w:rPr>
              <w:t>gtgaagccgaagctgttgcag</w:t>
            </w:r>
            <w:proofErr w:type="spellEnd"/>
          </w:p>
        </w:tc>
      </w:tr>
      <w:tr w:rsidR="00B278F1" w:rsidRPr="000B2916" w:rsidTr="00B278F1">
        <w:tc>
          <w:tcPr>
            <w:tcW w:w="1668" w:type="dxa"/>
          </w:tcPr>
          <w:p w:rsidR="00B278F1" w:rsidRPr="000B2916" w:rsidRDefault="00B27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906C2D" w:rsidRPr="000B291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544" w:type="dxa"/>
          </w:tcPr>
          <w:p w:rsidR="00B278F1" w:rsidRPr="000B2916" w:rsidRDefault="00906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cccccggggga</w:t>
            </w:r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ctggcaatgagtgtttatg</w:t>
            </w:r>
            <w:proofErr w:type="spellEnd"/>
          </w:p>
        </w:tc>
      </w:tr>
      <w:tr w:rsidR="00B278F1" w:rsidRPr="000B2916" w:rsidTr="00B278F1">
        <w:tc>
          <w:tcPr>
            <w:tcW w:w="1668" w:type="dxa"/>
          </w:tcPr>
          <w:p w:rsidR="00B278F1" w:rsidRPr="000B2916" w:rsidRDefault="00B27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370519" w:rsidRPr="000B291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544" w:type="dxa"/>
          </w:tcPr>
          <w:p w:rsidR="00B278F1" w:rsidRPr="000B2916" w:rsidRDefault="00370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ctgttcggcctgagccttg</w:t>
            </w:r>
            <w:proofErr w:type="spellEnd"/>
          </w:p>
        </w:tc>
      </w:tr>
      <w:tr w:rsidR="00B278F1" w:rsidRPr="000B2916" w:rsidTr="00B278F1">
        <w:tc>
          <w:tcPr>
            <w:tcW w:w="1668" w:type="dxa"/>
          </w:tcPr>
          <w:p w:rsidR="00B278F1" w:rsidRPr="000B2916" w:rsidRDefault="00B27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370519" w:rsidRPr="000B291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544" w:type="dxa"/>
          </w:tcPr>
          <w:p w:rsidR="00B278F1" w:rsidRPr="000B2916" w:rsidRDefault="00370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ccacggcaacctcaagttc</w:t>
            </w:r>
            <w:proofErr w:type="spellEnd"/>
          </w:p>
        </w:tc>
      </w:tr>
      <w:tr w:rsidR="00B278F1" w:rsidRPr="000B2916" w:rsidTr="00B278F1">
        <w:tc>
          <w:tcPr>
            <w:tcW w:w="1668" w:type="dxa"/>
          </w:tcPr>
          <w:p w:rsidR="00B278F1" w:rsidRPr="000B2916" w:rsidRDefault="00B278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370519" w:rsidRPr="000B291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544" w:type="dxa"/>
          </w:tcPr>
          <w:p w:rsidR="00B278F1" w:rsidRPr="000B2916" w:rsidRDefault="003705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ggatcaggataatcatccgc</w:t>
            </w:r>
            <w:proofErr w:type="spellEnd"/>
          </w:p>
        </w:tc>
      </w:tr>
      <w:tr w:rsidR="00B278F1" w:rsidRPr="000B2916" w:rsidTr="00B278F1">
        <w:tc>
          <w:tcPr>
            <w:tcW w:w="1668" w:type="dxa"/>
          </w:tcPr>
          <w:p w:rsidR="00B278F1" w:rsidRPr="000B2916" w:rsidRDefault="00906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E70573" w:rsidRPr="000B291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544" w:type="dxa"/>
          </w:tcPr>
          <w:p w:rsidR="00B278F1" w:rsidRPr="000B2916" w:rsidRDefault="00E705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aacctatcagaattgatgc</w:t>
            </w:r>
            <w:proofErr w:type="spellEnd"/>
          </w:p>
        </w:tc>
      </w:tr>
      <w:tr w:rsidR="00B278F1" w:rsidRPr="000B2916" w:rsidTr="00B278F1">
        <w:tc>
          <w:tcPr>
            <w:tcW w:w="1668" w:type="dxa"/>
          </w:tcPr>
          <w:p w:rsidR="00B278F1" w:rsidRPr="000B2916" w:rsidRDefault="00906C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="00694373" w:rsidRPr="000B291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544" w:type="dxa"/>
          </w:tcPr>
          <w:p w:rsidR="00B278F1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cccccggggga</w:t>
            </w:r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caatgaagagagcagctgtcc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31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cccccggggga</w:t>
            </w:r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caagtctagcaatcactgtg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32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cccccggggga</w:t>
            </w:r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gcatagcgattaataatgcgg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33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cccccggggga</w:t>
            </w:r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tcagggctattgatgatttc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34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cccccggggga</w:t>
            </w:r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ccttgattggcgaagctag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35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cccccggggga</w:t>
            </w:r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ttctgacttcttactctctgc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36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gcgatggacaaagggttg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37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tgtaaaacgacggccagt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38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gaaacagctatgaccatg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39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gaaatcagagagaagatc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40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caagatggccattgctaag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41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ctctgtgtcaacgtcaacc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42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cagaactcccaatgctcattg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43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cgaatcaaattgatttagcc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44</w:t>
            </w:r>
          </w:p>
        </w:tc>
        <w:tc>
          <w:tcPr>
            <w:tcW w:w="7544" w:type="dxa"/>
          </w:tcPr>
          <w:p w:rsidR="00694373" w:rsidRPr="000B2916" w:rsidRDefault="00694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tggttgccattgttgaag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0A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45</w:t>
            </w:r>
          </w:p>
        </w:tc>
        <w:tc>
          <w:tcPr>
            <w:tcW w:w="7544" w:type="dxa"/>
          </w:tcPr>
          <w:p w:rsidR="00694373" w:rsidRPr="000B2916" w:rsidRDefault="000A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gtaactcgtagaatgtacg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0A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46</w:t>
            </w:r>
          </w:p>
        </w:tc>
        <w:tc>
          <w:tcPr>
            <w:tcW w:w="7544" w:type="dxa"/>
          </w:tcPr>
          <w:p w:rsidR="00694373" w:rsidRPr="000B2916" w:rsidRDefault="000A2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tgtaccagccttgcccc</w:t>
            </w:r>
            <w:proofErr w:type="spellEnd"/>
          </w:p>
        </w:tc>
      </w:tr>
      <w:tr w:rsidR="00694373" w:rsidRPr="000B2916" w:rsidTr="00B278F1">
        <w:tc>
          <w:tcPr>
            <w:tcW w:w="1668" w:type="dxa"/>
          </w:tcPr>
          <w:p w:rsidR="00694373" w:rsidRPr="000B2916" w:rsidRDefault="00D5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47</w:t>
            </w:r>
          </w:p>
        </w:tc>
        <w:tc>
          <w:tcPr>
            <w:tcW w:w="7544" w:type="dxa"/>
          </w:tcPr>
          <w:p w:rsidR="00694373" w:rsidRPr="000B2916" w:rsidRDefault="00D5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cccccggggga</w:t>
            </w:r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gcggagcatgaattcatc</w:t>
            </w:r>
            <w:proofErr w:type="spellEnd"/>
          </w:p>
        </w:tc>
      </w:tr>
      <w:tr w:rsidR="000A2056" w:rsidRPr="000B2916" w:rsidTr="00B278F1">
        <w:tc>
          <w:tcPr>
            <w:tcW w:w="1668" w:type="dxa"/>
          </w:tcPr>
          <w:p w:rsidR="000A2056" w:rsidRPr="000B2916" w:rsidRDefault="00D5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53</w:t>
            </w:r>
          </w:p>
        </w:tc>
        <w:tc>
          <w:tcPr>
            <w:tcW w:w="7544" w:type="dxa"/>
          </w:tcPr>
          <w:p w:rsidR="000A2056" w:rsidRPr="000B2916" w:rsidRDefault="00D5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310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cccccggggga</w:t>
            </w:r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tatccatggcggaatggtc</w:t>
            </w:r>
            <w:proofErr w:type="spellEnd"/>
          </w:p>
        </w:tc>
      </w:tr>
      <w:tr w:rsidR="000A2056" w:rsidRPr="000B2916" w:rsidTr="00B278F1">
        <w:tc>
          <w:tcPr>
            <w:tcW w:w="1668" w:type="dxa"/>
          </w:tcPr>
          <w:p w:rsidR="000A2056" w:rsidRPr="000B2916" w:rsidRDefault="00D5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56</w:t>
            </w:r>
          </w:p>
        </w:tc>
        <w:tc>
          <w:tcPr>
            <w:tcW w:w="7544" w:type="dxa"/>
          </w:tcPr>
          <w:p w:rsidR="000A2056" w:rsidRPr="000B2916" w:rsidRDefault="00D5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tagggcataaggatggcgg</w:t>
            </w:r>
            <w:proofErr w:type="spellEnd"/>
          </w:p>
        </w:tc>
      </w:tr>
      <w:tr w:rsidR="000A2056" w:rsidRPr="000B2916" w:rsidTr="00B278F1">
        <w:tc>
          <w:tcPr>
            <w:tcW w:w="1668" w:type="dxa"/>
          </w:tcPr>
          <w:p w:rsidR="000A2056" w:rsidRPr="000B2916" w:rsidRDefault="00D5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57</w:t>
            </w:r>
          </w:p>
        </w:tc>
        <w:tc>
          <w:tcPr>
            <w:tcW w:w="7544" w:type="dxa"/>
          </w:tcPr>
          <w:p w:rsidR="000A2056" w:rsidRPr="000B2916" w:rsidRDefault="00D5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aaggtcaacgtggtcttc</w:t>
            </w:r>
            <w:proofErr w:type="spellEnd"/>
          </w:p>
        </w:tc>
      </w:tr>
      <w:tr w:rsidR="000A2056" w:rsidRPr="000B2916" w:rsidTr="00B278F1">
        <w:tc>
          <w:tcPr>
            <w:tcW w:w="1668" w:type="dxa"/>
          </w:tcPr>
          <w:p w:rsidR="000A2056" w:rsidRPr="000B2916" w:rsidRDefault="00D5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2916">
              <w:rPr>
                <w:rFonts w:ascii="Times New Roman" w:hAnsi="Times New Roman" w:cs="Times New Roman"/>
                <w:sz w:val="24"/>
                <w:szCs w:val="24"/>
              </w:rPr>
              <w:t>AA60</w:t>
            </w:r>
          </w:p>
        </w:tc>
        <w:tc>
          <w:tcPr>
            <w:tcW w:w="7544" w:type="dxa"/>
          </w:tcPr>
          <w:p w:rsidR="000A2056" w:rsidRPr="000B2916" w:rsidRDefault="00D55D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2916">
              <w:rPr>
                <w:rFonts w:ascii="Times New Roman" w:eastAsia="Calibri" w:hAnsi="Times New Roman" w:cs="Times New Roman"/>
                <w:sz w:val="24"/>
                <w:szCs w:val="24"/>
              </w:rPr>
              <w:t>gttgataagctggtattc</w:t>
            </w:r>
            <w:proofErr w:type="spellEnd"/>
          </w:p>
        </w:tc>
      </w:tr>
      <w:tr w:rsidR="00C53BF6" w:rsidRPr="000B2916" w:rsidTr="00B278F1">
        <w:tc>
          <w:tcPr>
            <w:tcW w:w="1668" w:type="dxa"/>
          </w:tcPr>
          <w:p w:rsidR="00C53BF6" w:rsidRPr="000B2916" w:rsidRDefault="00C53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C31</w:t>
            </w:r>
          </w:p>
        </w:tc>
        <w:tc>
          <w:tcPr>
            <w:tcW w:w="7544" w:type="dxa"/>
          </w:tcPr>
          <w:p w:rsidR="00C53BF6" w:rsidRPr="000E1A72" w:rsidRDefault="000E1A7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E1A72">
              <w:rPr>
                <w:rFonts w:ascii="Times New Roman" w:eastAsia="Calibri" w:hAnsi="Times New Roman" w:cs="Times New Roman"/>
                <w:sz w:val="24"/>
                <w:szCs w:val="24"/>
              </w:rPr>
              <w:t>gtgagagaattacaacggag</w:t>
            </w:r>
            <w:proofErr w:type="spellEnd"/>
          </w:p>
        </w:tc>
      </w:tr>
      <w:tr w:rsidR="00C53BF6" w:rsidRPr="000B2916" w:rsidTr="00B278F1">
        <w:tc>
          <w:tcPr>
            <w:tcW w:w="1668" w:type="dxa"/>
          </w:tcPr>
          <w:p w:rsidR="00C53BF6" w:rsidRPr="000B2916" w:rsidRDefault="00C53B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C32</w:t>
            </w:r>
          </w:p>
        </w:tc>
        <w:tc>
          <w:tcPr>
            <w:tcW w:w="7544" w:type="dxa"/>
          </w:tcPr>
          <w:p w:rsidR="00C53BF6" w:rsidRPr="000E1A72" w:rsidRDefault="000E1A72" w:rsidP="000E1A7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E1A72">
              <w:rPr>
                <w:rFonts w:ascii="Times New Roman" w:eastAsia="Calibri" w:hAnsi="Times New Roman" w:cs="Times New Roman"/>
                <w:sz w:val="24"/>
                <w:szCs w:val="24"/>
              </w:rPr>
              <w:t>gctcggtcatagtagtttg</w:t>
            </w:r>
            <w:proofErr w:type="spellEnd"/>
          </w:p>
        </w:tc>
      </w:tr>
      <w:tr w:rsidR="000E1A72" w:rsidRPr="000B2916" w:rsidTr="00B278F1">
        <w:tc>
          <w:tcPr>
            <w:tcW w:w="1668" w:type="dxa"/>
          </w:tcPr>
          <w:p w:rsidR="000E1A72" w:rsidRDefault="000E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C35</w:t>
            </w:r>
          </w:p>
        </w:tc>
        <w:tc>
          <w:tcPr>
            <w:tcW w:w="7544" w:type="dxa"/>
          </w:tcPr>
          <w:p w:rsidR="000E1A72" w:rsidRPr="000E1A72" w:rsidRDefault="000E1A72" w:rsidP="000E1A7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E1A72">
              <w:rPr>
                <w:rFonts w:ascii="Times New Roman" w:eastAsia="Calibri" w:hAnsi="Times New Roman" w:cs="Times New Roman"/>
                <w:sz w:val="24"/>
                <w:szCs w:val="24"/>
              </w:rPr>
              <w:t>gacacatacagccaccttg</w:t>
            </w:r>
            <w:proofErr w:type="spellEnd"/>
          </w:p>
        </w:tc>
      </w:tr>
      <w:tr w:rsidR="000E1A72" w:rsidRPr="000B2916" w:rsidTr="00B278F1">
        <w:tc>
          <w:tcPr>
            <w:tcW w:w="1668" w:type="dxa"/>
          </w:tcPr>
          <w:p w:rsidR="000E1A72" w:rsidRDefault="000E1A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C44</w:t>
            </w:r>
          </w:p>
        </w:tc>
        <w:tc>
          <w:tcPr>
            <w:tcW w:w="7544" w:type="dxa"/>
          </w:tcPr>
          <w:p w:rsidR="000E1A72" w:rsidRPr="000E1A72" w:rsidRDefault="000E1A72" w:rsidP="000E1A7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0E1A72">
              <w:rPr>
                <w:rFonts w:ascii="Times New Roman" w:eastAsia="Calibri" w:hAnsi="Times New Roman" w:cs="Times New Roman"/>
                <w:sz w:val="24"/>
                <w:szCs w:val="24"/>
              </w:rPr>
              <w:t>ctcagaagttgcaagtcg</w:t>
            </w:r>
            <w:proofErr w:type="spellEnd"/>
          </w:p>
        </w:tc>
      </w:tr>
    </w:tbl>
    <w:p w:rsidR="00640D0D" w:rsidRDefault="00640D0D">
      <w:pPr>
        <w:rPr>
          <w:rFonts w:ascii="Times New Roman" w:hAnsi="Times New Roman" w:cs="Times New Roman"/>
          <w:i/>
          <w:sz w:val="24"/>
          <w:szCs w:val="24"/>
        </w:rPr>
      </w:pPr>
    </w:p>
    <w:p w:rsidR="00B278F1" w:rsidRPr="00640D0D" w:rsidRDefault="00DD310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</w:rPr>
        <w:t>a</w:t>
      </w:r>
      <w:proofErr w:type="gramEnd"/>
      <w:r w:rsidR="00640D0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40D0D" w:rsidRPr="00640D0D">
        <w:rPr>
          <w:rFonts w:ascii="Times New Roman" w:hAnsi="Times New Roman" w:cs="Times New Roman"/>
          <w:i/>
          <w:iCs/>
          <w:sz w:val="24"/>
          <w:szCs w:val="24"/>
        </w:rPr>
        <w:t>Sma</w:t>
      </w:r>
      <w:r w:rsidR="00640D0D" w:rsidRPr="00640D0D">
        <w:rPr>
          <w:rFonts w:ascii="Times New Roman" w:hAnsi="Times New Roman" w:cs="Times New Roman"/>
          <w:iCs/>
          <w:sz w:val="24"/>
          <w:szCs w:val="24"/>
        </w:rPr>
        <w:t>I</w:t>
      </w:r>
      <w:proofErr w:type="spellEnd"/>
      <w:r w:rsidR="00640D0D" w:rsidRPr="00640D0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40D0D" w:rsidRPr="00640D0D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640D0D" w:rsidRPr="00640D0D">
        <w:rPr>
          <w:rFonts w:ascii="Times New Roman" w:hAnsi="Times New Roman" w:cs="Times New Roman"/>
          <w:i/>
          <w:iCs/>
          <w:sz w:val="24"/>
          <w:szCs w:val="24"/>
        </w:rPr>
        <w:t>Kpn</w:t>
      </w:r>
      <w:r w:rsidR="00640D0D" w:rsidRPr="00640D0D">
        <w:rPr>
          <w:rFonts w:ascii="Times New Roman" w:hAnsi="Times New Roman" w:cs="Times New Roman"/>
          <w:iCs/>
          <w:sz w:val="24"/>
          <w:szCs w:val="24"/>
        </w:rPr>
        <w:t>I</w:t>
      </w:r>
      <w:proofErr w:type="spellEnd"/>
      <w:r w:rsidR="00640D0D" w:rsidRPr="00640D0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40D0D" w:rsidRPr="00640D0D">
        <w:rPr>
          <w:rFonts w:ascii="Times New Roman" w:hAnsi="Times New Roman" w:cs="Times New Roman"/>
          <w:sz w:val="24"/>
          <w:szCs w:val="24"/>
        </w:rPr>
        <w:t>restriction sites are shown in bold.</w:t>
      </w:r>
    </w:p>
    <w:sectPr w:rsidR="00B278F1" w:rsidRPr="00640D0D" w:rsidSect="00F335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B278F1"/>
    <w:rsid w:val="00027036"/>
    <w:rsid w:val="00097D50"/>
    <w:rsid w:val="000A2056"/>
    <w:rsid w:val="000B2916"/>
    <w:rsid w:val="000E1A72"/>
    <w:rsid w:val="003319B6"/>
    <w:rsid w:val="003458EE"/>
    <w:rsid w:val="00370519"/>
    <w:rsid w:val="004D0465"/>
    <w:rsid w:val="00520CC3"/>
    <w:rsid w:val="00640D0D"/>
    <w:rsid w:val="00694373"/>
    <w:rsid w:val="00906C2D"/>
    <w:rsid w:val="00977776"/>
    <w:rsid w:val="00B278F1"/>
    <w:rsid w:val="00B34546"/>
    <w:rsid w:val="00C53BF6"/>
    <w:rsid w:val="00C60FF5"/>
    <w:rsid w:val="00D55DEA"/>
    <w:rsid w:val="00DD310D"/>
    <w:rsid w:val="00E70573"/>
    <w:rsid w:val="00ED228D"/>
    <w:rsid w:val="00F33567"/>
    <w:rsid w:val="00FF1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567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27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idnenko</dc:creator>
  <cp:lastModifiedBy>ebidnenko</cp:lastModifiedBy>
  <cp:revision>2</cp:revision>
  <dcterms:created xsi:type="dcterms:W3CDTF">2018-05-21T10:07:00Z</dcterms:created>
  <dcterms:modified xsi:type="dcterms:W3CDTF">2018-05-21T10:07:00Z</dcterms:modified>
</cp:coreProperties>
</file>